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9E8" w:rsidRDefault="00AA49E8" w:rsidP="00AA49E8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Final chronic condition classification </w:t>
      </w:r>
    </w:p>
    <w:p w:rsidR="00AA49E8" w:rsidRDefault="00AA49E8" w:rsidP="00AA49E8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5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1984"/>
        <w:gridCol w:w="1949"/>
        <w:gridCol w:w="1251"/>
        <w:gridCol w:w="1320"/>
        <w:gridCol w:w="1187"/>
        <w:gridCol w:w="1376"/>
        <w:gridCol w:w="1342"/>
        <w:gridCol w:w="1454"/>
      </w:tblGrid>
      <w:tr w:rsidR="00AA49E8" w:rsidTr="00A21824">
        <w:trPr>
          <w:trHeight w:val="290"/>
          <w:tblHeader/>
        </w:trPr>
        <w:tc>
          <w:tcPr>
            <w:tcW w:w="2684" w:type="dxa"/>
            <w:vMerge w:val="restart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1984" w:type="dxa"/>
            <w:vMerge w:val="restart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assification in step one from S1 Table</w:t>
            </w:r>
          </w:p>
        </w:tc>
        <w:tc>
          <w:tcPr>
            <w:tcW w:w="1949" w:type="dxa"/>
            <w:vMerge w:val="restart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nal classification in step three from S2 Table</w:t>
            </w:r>
          </w:p>
        </w:tc>
        <w:tc>
          <w:tcPr>
            <w:tcW w:w="2571" w:type="dxa"/>
            <w:gridSpan w:val="2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563" w:type="dxa"/>
            <w:gridSpan w:val="2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796" w:type="dxa"/>
            <w:gridSpan w:val="2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</w:tc>
      </w:tr>
      <w:tr w:rsidR="00AA49E8" w:rsidTr="00A21824">
        <w:trPr>
          <w:trHeight w:val="290"/>
          <w:tblHeader/>
        </w:trPr>
        <w:tc>
          <w:tcPr>
            <w:tcW w:w="2684" w:type="dxa"/>
            <w:vMerge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RANGE!A2:I39"/>
            <w:bookmarkEnd w:id="0"/>
          </w:p>
        </w:tc>
        <w:tc>
          <w:tcPr>
            <w:tcW w:w="1984" w:type="dxa"/>
            <w:vMerge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9" w:type="dxa"/>
            <w:vMerge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umber of hours - formal and informal care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erence from the average total hours within the classification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umber of hours - formal and informal care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erence from the average total hours within the classification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umber of hours - formal and informal care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erence from the average total hours within the classification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46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8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81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6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22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hysema, chronic bronchitis, chronic obstructive pulmonary disease (COPD), or chronic changes in lungs due to smoking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7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1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9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39056058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ract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Hlk39056069"/>
            <w:bookmarkStart w:id="3" w:name="OLE_LINK3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  <w:bookmarkEnd w:id="2"/>
            <w:bookmarkEnd w:id="3"/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1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4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7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3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4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2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91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ular degeneration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ic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6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2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3</w:t>
            </w:r>
          </w:p>
        </w:tc>
      </w:tr>
      <w:bookmarkEnd w:id="1"/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7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9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7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-active thyroid gland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8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4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4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-active thyroid gland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9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5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3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79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, borderline diabetes or high blood sugar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/Metabolic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1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5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8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 blood pressure (HBP) or hypertension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.86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.73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vascular disease or poor circulation in limb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7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1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6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5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disease (including congestive heart failure, or CHF)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74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7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24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9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02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attack or myocardial infarction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3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94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1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na (or chest pain due to heart disease)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6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35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7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ni-stroke or TIA (Transient Ischemic Attack)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7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3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oke or CVA (cerebrovascular accident)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rculato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o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0.87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.48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7.93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ltiple sclerosis (MS)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1.78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3.48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1.39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kinsonism or Parkinson's Disease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2.25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9.36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6.91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5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7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1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3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headache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8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63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4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26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03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0.24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9.8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1.26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entia or Alzheimer’s disease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0.21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1.64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9.23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7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7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8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4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9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ack problems excluding fibromyalgia and arthriti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7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8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4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68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4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3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 in the knee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4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6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 in one or both hand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2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3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4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 in one or both hip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1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1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2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2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3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type of arthriti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3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8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8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8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stinal or stomach ulcers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3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7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el disorder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9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8.78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2.34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0.73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4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7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 disease or kidney failure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4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4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2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29</w:t>
            </w:r>
          </w:p>
        </w:tc>
      </w:tr>
      <w:tr w:rsidR="00AA49E8" w:rsidTr="00A21824">
        <w:trPr>
          <w:trHeight w:val="290"/>
        </w:trPr>
        <w:tc>
          <w:tcPr>
            <w:tcW w:w="26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of above</w:t>
            </w:r>
          </w:p>
        </w:tc>
        <w:tc>
          <w:tcPr>
            <w:tcW w:w="198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20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76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2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54" w:type="dxa"/>
            <w:shd w:val="clear" w:color="auto" w:fill="auto"/>
          </w:tcPr>
          <w:p w:rsidR="00AA49E8" w:rsidRDefault="00AA49E8" w:rsidP="00A21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AA49E8" w:rsidRDefault="00AA49E8" w:rsidP="00AA49E8">
      <w:r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  <w:t>Bolded text indicates a chronic condition that was considered as a stand-alone classification</w:t>
      </w:r>
    </w:p>
    <w:p w:rsidR="00484880" w:rsidRDefault="00484880">
      <w:bookmarkStart w:id="4" w:name="_GoBack"/>
      <w:bookmarkEnd w:id="4"/>
    </w:p>
    <w:sectPr w:rsidR="00484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9E8"/>
    <w:rsid w:val="00484880"/>
    <w:rsid w:val="00AA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9E8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9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9E8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9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7T05:50:00Z</dcterms:created>
  <dcterms:modified xsi:type="dcterms:W3CDTF">2020-06-27T05:50:00Z</dcterms:modified>
</cp:coreProperties>
</file>